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3F9B6" w14:textId="333510AC" w:rsidR="004B6F11" w:rsidRPr="00787EE9" w:rsidRDefault="004B6F11" w:rsidP="004B6F11">
      <w:pPr>
        <w:pStyle w:val="01title"/>
        <w:rPr>
          <w:sz w:val="28"/>
          <w:szCs w:val="28"/>
        </w:rPr>
      </w:pPr>
      <w:r w:rsidRPr="00787EE9">
        <w:rPr>
          <w:sz w:val="28"/>
          <w:szCs w:val="28"/>
        </w:rPr>
        <w:t xml:space="preserve">SUPPLEMENTARY </w:t>
      </w:r>
      <w:r w:rsidR="00387A4B">
        <w:rPr>
          <w:sz w:val="28"/>
          <w:szCs w:val="28"/>
        </w:rPr>
        <w:t>FIGURES</w:t>
      </w:r>
      <w:r w:rsidRPr="00787EE9">
        <w:rPr>
          <w:sz w:val="28"/>
          <w:szCs w:val="28"/>
        </w:rPr>
        <w:t xml:space="preserve"> FOR</w:t>
      </w:r>
    </w:p>
    <w:p w14:paraId="648617E2" w14:textId="2CCF8FA3" w:rsidR="004B6F11" w:rsidRPr="00787EE9" w:rsidRDefault="004B6F11" w:rsidP="004B6F11">
      <w:pPr>
        <w:pStyle w:val="01title"/>
        <w:rPr>
          <w:sz w:val="28"/>
          <w:szCs w:val="28"/>
        </w:rPr>
      </w:pPr>
      <w:r w:rsidRPr="00787EE9">
        <w:rPr>
          <w:sz w:val="28"/>
          <w:szCs w:val="28"/>
        </w:rPr>
        <w:t>Reference Intervals of Total Testosterone in Adult Filipino Men</w:t>
      </w:r>
    </w:p>
    <w:p w14:paraId="074F1B69" w14:textId="5F27B604" w:rsidR="004B6F11" w:rsidRPr="00787EE9" w:rsidRDefault="004B6F11" w:rsidP="004B6F11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00DB4A9D" w14:textId="77777777" w:rsidR="004B6F11" w:rsidRPr="00787EE9" w:rsidRDefault="004B6F11" w:rsidP="004B6F11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77CA16BD" w14:textId="77777777" w:rsidR="004B6F11" w:rsidRPr="00787EE9" w:rsidRDefault="004B6F11" w:rsidP="004B6F11">
      <w:pPr>
        <w:pStyle w:val="02authors"/>
        <w:jc w:val="both"/>
        <w:rPr>
          <w:b w:val="0"/>
          <w:vertAlign w:val="superscript"/>
          <w:lang w:eastAsia="ko-KR"/>
        </w:rPr>
      </w:pPr>
      <w:r w:rsidRPr="00787EE9">
        <w:rPr>
          <w:b w:val="0"/>
          <w:lang w:eastAsia="ko-KR"/>
        </w:rPr>
        <w:t xml:space="preserve">Myrna </w:t>
      </w:r>
      <w:proofErr w:type="spellStart"/>
      <w:r w:rsidRPr="00787EE9">
        <w:rPr>
          <w:b w:val="0"/>
          <w:lang w:eastAsia="ko-KR"/>
        </w:rPr>
        <w:t>Buenaluz</w:t>
      </w:r>
      <w:proofErr w:type="spellEnd"/>
      <w:r w:rsidRPr="00787EE9">
        <w:rPr>
          <w:b w:val="0"/>
          <w:lang w:eastAsia="ko-KR"/>
        </w:rPr>
        <w:t xml:space="preserve"> Sedurante</w:t>
      </w:r>
      <w:r w:rsidRPr="00787EE9">
        <w:rPr>
          <w:b w:val="0"/>
          <w:vertAlign w:val="superscript"/>
          <w:lang w:eastAsia="ko-KR"/>
        </w:rPr>
        <w:t>1</w:t>
      </w:r>
      <w:r w:rsidRPr="00787EE9">
        <w:rPr>
          <w:b w:val="0"/>
          <w:lang w:eastAsia="ko-KR"/>
        </w:rPr>
        <w:t>,</w:t>
      </w:r>
      <w:bookmarkStart w:id="0" w:name="_Hlk8283986"/>
      <w:r w:rsidRPr="00787EE9">
        <w:rPr>
          <w:b w:val="0"/>
          <w:vertAlign w:val="superscript"/>
          <w:lang w:eastAsia="ko-KR"/>
        </w:rPr>
        <w:t xml:space="preserve"> </w:t>
      </w:r>
      <w:bookmarkEnd w:id="0"/>
      <w:r w:rsidRPr="00787EE9">
        <w:rPr>
          <w:b w:val="0"/>
          <w:lang w:eastAsia="ko-KR"/>
        </w:rPr>
        <w:t>Mark Isaiah K. Co</w:t>
      </w:r>
      <w:r w:rsidRPr="00787EE9">
        <w:rPr>
          <w:b w:val="0"/>
          <w:vertAlign w:val="superscript"/>
          <w:lang w:eastAsia="ko-KR"/>
        </w:rPr>
        <w:t>2,</w:t>
      </w:r>
      <w:r w:rsidRPr="00787EE9">
        <w:rPr>
          <w:b w:val="0"/>
          <w:lang w:eastAsia="ko-KR"/>
        </w:rPr>
        <w:t xml:space="preserve"> Daryl Jade T. Dagang</w:t>
      </w:r>
      <w:r w:rsidRPr="00787EE9">
        <w:rPr>
          <w:b w:val="0"/>
          <w:vertAlign w:val="superscript"/>
          <w:lang w:eastAsia="ko-KR"/>
        </w:rPr>
        <w:t xml:space="preserve">2, </w:t>
      </w:r>
      <w:proofErr w:type="spellStart"/>
      <w:r w:rsidRPr="00787EE9">
        <w:rPr>
          <w:b w:val="0"/>
          <w:lang w:eastAsia="ko-KR"/>
        </w:rPr>
        <w:t>Racquel</w:t>
      </w:r>
      <w:proofErr w:type="spellEnd"/>
      <w:r w:rsidRPr="00787EE9">
        <w:rPr>
          <w:b w:val="0"/>
          <w:lang w:eastAsia="ko-KR"/>
        </w:rPr>
        <w:t xml:space="preserve"> G. Bruno</w:t>
      </w:r>
      <w:r w:rsidRPr="00787EE9">
        <w:rPr>
          <w:b w:val="0"/>
          <w:vertAlign w:val="superscript"/>
          <w:lang w:eastAsia="ko-KR"/>
        </w:rPr>
        <w:t>2,</w:t>
      </w:r>
      <w:r w:rsidRPr="00787EE9">
        <w:rPr>
          <w:b w:val="0"/>
          <w:lang w:eastAsia="ko-KR"/>
        </w:rPr>
        <w:t xml:space="preserve"> Annie Jane N. Sarmiento</w:t>
      </w:r>
      <w:r w:rsidRPr="00787EE9">
        <w:rPr>
          <w:b w:val="0"/>
          <w:vertAlign w:val="superscript"/>
          <w:lang w:eastAsia="ko-KR"/>
        </w:rPr>
        <w:t>2,</w:t>
      </w:r>
      <w:r w:rsidRPr="00787EE9">
        <w:rPr>
          <w:b w:val="0"/>
          <w:lang w:eastAsia="ko-KR"/>
        </w:rPr>
        <w:t xml:space="preserve"> Michael L. Tee</w:t>
      </w:r>
      <w:r w:rsidRPr="00787EE9">
        <w:rPr>
          <w:b w:val="0"/>
          <w:vertAlign w:val="superscript"/>
          <w:lang w:eastAsia="ko-KR"/>
        </w:rPr>
        <w:t>1</w:t>
      </w:r>
    </w:p>
    <w:p w14:paraId="1ED74939" w14:textId="77777777" w:rsidR="004B6F11" w:rsidRPr="00787EE9" w:rsidRDefault="004B6F11" w:rsidP="004B6F11">
      <w:pPr>
        <w:pStyle w:val="02authors"/>
        <w:jc w:val="both"/>
        <w:rPr>
          <w:b w:val="0"/>
          <w:lang w:eastAsia="ko-KR"/>
        </w:rPr>
      </w:pPr>
      <w:r w:rsidRPr="00787EE9">
        <w:rPr>
          <w:b w:val="0"/>
          <w:vertAlign w:val="superscript"/>
          <w:lang w:eastAsia="ko-KR"/>
        </w:rPr>
        <w:t>1</w:t>
      </w:r>
      <w:r w:rsidRPr="00787EE9">
        <w:rPr>
          <w:b w:val="0"/>
          <w:lang w:eastAsia="ko-KR"/>
        </w:rPr>
        <w:t xml:space="preserve">Department of Physiology, University of the Philippines College of Medicine, Manila; </w:t>
      </w:r>
      <w:r w:rsidRPr="00787EE9">
        <w:rPr>
          <w:b w:val="0"/>
          <w:vertAlign w:val="superscript"/>
          <w:lang w:eastAsia="ko-KR"/>
        </w:rPr>
        <w:t>2</w:t>
      </w:r>
      <w:r w:rsidRPr="00787EE9">
        <w:rPr>
          <w:b w:val="0"/>
          <w:lang w:eastAsia="ko-KR"/>
        </w:rPr>
        <w:t>Division of Endocrinology, Diabetes and Metabolism, Department of Medicine,</w:t>
      </w:r>
      <w:r w:rsidRPr="00787EE9">
        <w:rPr>
          <w:b w:val="0"/>
          <w:u w:val="single"/>
          <w:lang w:eastAsia="ko-KR"/>
        </w:rPr>
        <w:t xml:space="preserve"> </w:t>
      </w:r>
      <w:r w:rsidRPr="00787EE9">
        <w:rPr>
          <w:b w:val="0"/>
          <w:lang w:eastAsia="ko-KR"/>
        </w:rPr>
        <w:t>University of the Philippines College of Medicine, Manila, Philippines</w:t>
      </w:r>
    </w:p>
    <w:p w14:paraId="2C6A5780" w14:textId="539FF53D" w:rsidR="005650CB" w:rsidRPr="00787EE9" w:rsidRDefault="005650CB" w:rsidP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7CEBE8B8" w14:textId="117E987D" w:rsidR="005650CB" w:rsidRPr="00787EE9" w:rsidRDefault="005650CB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40ACAF81" w14:textId="3BD5B544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1097BD89" w14:textId="284EDD5B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748EA274" w14:textId="1EFB3766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26891641" w14:textId="7427790D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295BE5D4" w14:textId="458CC477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4459E9E3" w14:textId="486E8F71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5481C40E" w14:textId="114B3D68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0E7F7CFA" w14:textId="4BEA2D28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71D3230E" w14:textId="4BF4D3E2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0A71726D" w14:textId="3D3F7399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464290AB" w14:textId="02B4D308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6E108463" w14:textId="0AB3C9CC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2E515D05" w14:textId="026A4E5B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434C9BC0" w14:textId="77777777" w:rsidR="004B6F11" w:rsidRPr="00787EE9" w:rsidRDefault="004B6F11">
      <w:pPr>
        <w:rPr>
          <w:rFonts w:ascii="Times New Roman" w:hAnsi="Times New Roman" w:cs="Times New Roman"/>
          <w:color w:val="000000"/>
          <w:sz w:val="20"/>
          <w:szCs w:val="20"/>
          <w:lang w:val="en-PH"/>
        </w:rPr>
      </w:pPr>
    </w:p>
    <w:p w14:paraId="7F365ACE" w14:textId="45CA95E0" w:rsidR="009171D8" w:rsidRPr="00787EE9" w:rsidRDefault="0057013E" w:rsidP="00787EE9">
      <w:pPr>
        <w:jc w:val="center"/>
        <w:rPr>
          <w:rFonts w:ascii="Times New Roman" w:hAnsi="Times New Roman" w:cs="Times New Roman"/>
        </w:rPr>
      </w:pPr>
      <w:r w:rsidRPr="00787EE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FC73C7" wp14:editId="1CC28A3C">
            <wp:extent cx="4114800" cy="299165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346"/>
                    <a:stretch/>
                  </pic:blipFill>
                  <pic:spPr bwMode="auto">
                    <a:xfrm>
                      <a:off x="0" y="0"/>
                      <a:ext cx="4114800" cy="2991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14F49" w14:textId="426CD65D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1: Distribution of Non-Transformed Data for Total Testosterone</w:t>
      </w:r>
    </w:p>
    <w:p w14:paraId="07E49F40" w14:textId="77777777" w:rsidR="00787EE9" w:rsidRPr="00787EE9" w:rsidRDefault="00787EE9">
      <w:pPr>
        <w:rPr>
          <w:rFonts w:ascii="Times New Roman" w:hAnsi="Times New Roman" w:cs="Times New Roman"/>
          <w:sz w:val="28"/>
          <w:szCs w:val="28"/>
        </w:rPr>
      </w:pPr>
    </w:p>
    <w:p w14:paraId="08CCFBF7" w14:textId="77777777" w:rsidR="00787EE9" w:rsidRPr="00787EE9" w:rsidRDefault="009171D8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7150C8B" wp14:editId="55ABD5D5">
            <wp:extent cx="4114800" cy="30553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251"/>
                    <a:stretch/>
                  </pic:blipFill>
                  <pic:spPr bwMode="auto">
                    <a:xfrm>
                      <a:off x="0" y="0"/>
                      <a:ext cx="4114800" cy="3055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7EE9"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 </w:t>
      </w:r>
    </w:p>
    <w:p w14:paraId="2DBEA19E" w14:textId="59836E9C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2:  Distribution of Non-Transformed Data for Insulin</w:t>
      </w:r>
    </w:p>
    <w:p w14:paraId="5948A346" w14:textId="054AEDC3" w:rsidR="00787EE9" w:rsidRPr="00787EE9" w:rsidRDefault="00787EE9" w:rsidP="00787EE9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</w:p>
    <w:p w14:paraId="7CD6EFB6" w14:textId="1122DBFD" w:rsidR="008F34FB" w:rsidRPr="00787EE9" w:rsidRDefault="008F34FB" w:rsidP="00787EE9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2248E124" wp14:editId="644640E1">
            <wp:extent cx="4114800" cy="30552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6252"/>
                    <a:stretch/>
                  </pic:blipFill>
                  <pic:spPr bwMode="auto">
                    <a:xfrm>
                      <a:off x="0" y="0"/>
                      <a:ext cx="4114800" cy="3055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E9E1F" w14:textId="6DC4F531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3: Distribution of Non-Transformed Data for Sex Hormone Binding Globulin</w:t>
      </w:r>
    </w:p>
    <w:p w14:paraId="015E41F8" w14:textId="77777777" w:rsidR="00787EE9" w:rsidRPr="00787EE9" w:rsidRDefault="00787EE9">
      <w:pPr>
        <w:rPr>
          <w:rFonts w:ascii="Times New Roman" w:hAnsi="Times New Roman" w:cs="Times New Roman"/>
          <w:noProof/>
          <w:sz w:val="28"/>
          <w:szCs w:val="28"/>
        </w:rPr>
      </w:pPr>
    </w:p>
    <w:p w14:paraId="1942D309" w14:textId="5BBC4C14" w:rsidR="000B7622" w:rsidRPr="00787EE9" w:rsidRDefault="00787EE9">
      <w:pPr>
        <w:rPr>
          <w:rFonts w:ascii="Times New Roman" w:hAnsi="Times New Roman" w:cs="Times New Roman"/>
          <w:noProof/>
          <w:sz w:val="28"/>
          <w:szCs w:val="28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br w:type="textWrapping" w:clear="all"/>
      </w:r>
    </w:p>
    <w:p w14:paraId="3CC0687D" w14:textId="7C0CEB91" w:rsidR="009171D8" w:rsidRPr="00787EE9" w:rsidRDefault="0057013E" w:rsidP="00787EE9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F91A0E6" wp14:editId="227603AD">
            <wp:extent cx="4114370" cy="3003550"/>
            <wp:effectExtent l="0" t="0" r="635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5964"/>
                    <a:stretch/>
                  </pic:blipFill>
                  <pic:spPr bwMode="auto">
                    <a:xfrm>
                      <a:off x="0" y="0"/>
                      <a:ext cx="4114800" cy="3003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28F62" w14:textId="695EFC96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4: Distribution of Transformed Data for Total Testosterone</w:t>
      </w:r>
    </w:p>
    <w:p w14:paraId="5899CBF6" w14:textId="77777777" w:rsidR="00787EE9" w:rsidRPr="00787EE9" w:rsidRDefault="00787EE9" w:rsidP="00787EE9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</w:p>
    <w:p w14:paraId="7AA75307" w14:textId="38CB257E" w:rsidR="009171D8" w:rsidRPr="00787EE9" w:rsidRDefault="00CA3FE0" w:rsidP="00787EE9">
      <w:pPr>
        <w:jc w:val="center"/>
        <w:rPr>
          <w:rFonts w:ascii="Times New Roman" w:hAnsi="Times New Roman" w:cs="Times New Roman"/>
          <w:sz w:val="28"/>
          <w:szCs w:val="28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6793E6F" wp14:editId="5E67378E">
            <wp:extent cx="4114381" cy="3209290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4262"/>
                    <a:stretch/>
                  </pic:blipFill>
                  <pic:spPr bwMode="auto">
                    <a:xfrm>
                      <a:off x="0" y="0"/>
                      <a:ext cx="4114800" cy="3209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5643A" w14:textId="7C0F8CBC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5: Distribution of Transformed Data for Serum Insulin</w:t>
      </w:r>
    </w:p>
    <w:p w14:paraId="646A239F" w14:textId="77777777" w:rsidR="00787EE9" w:rsidRPr="00787EE9" w:rsidRDefault="00787EE9" w:rsidP="00787EE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7BF8772" w14:textId="172B1849" w:rsidR="00297F2E" w:rsidRPr="00787EE9" w:rsidRDefault="00CA3FE0" w:rsidP="00787EE9">
      <w:pPr>
        <w:jc w:val="center"/>
        <w:rPr>
          <w:rFonts w:ascii="Times New Roman" w:hAnsi="Times New Roman" w:cs="Times New Roman"/>
          <w:sz w:val="28"/>
          <w:szCs w:val="28"/>
        </w:rPr>
      </w:pPr>
      <w:r w:rsidRPr="00787EE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3446F43" wp14:editId="6F1CDD11">
            <wp:extent cx="4114165" cy="320912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4262"/>
                    <a:stretch/>
                  </pic:blipFill>
                  <pic:spPr bwMode="auto">
                    <a:xfrm>
                      <a:off x="0" y="0"/>
                      <a:ext cx="4114800" cy="3209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9CE8F" w14:textId="5644F8CC" w:rsidR="00787EE9" w:rsidRPr="00787EE9" w:rsidRDefault="00787EE9" w:rsidP="00787EE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787EE9">
        <w:rPr>
          <w:rFonts w:ascii="Times New Roman" w:hAnsi="Times New Roman" w:cs="Times New Roman"/>
          <w:color w:val="000000"/>
          <w:sz w:val="24"/>
          <w:szCs w:val="24"/>
          <w:lang w:val="en-PH"/>
        </w:rPr>
        <w:t>Supplementary Figure 6: Distribution of Transformed Data for Sex Hormone Binding Globulin</w:t>
      </w:r>
    </w:p>
    <w:p w14:paraId="6B4F7398" w14:textId="62128E92" w:rsidR="000B7622" w:rsidRPr="00787EE9" w:rsidRDefault="000B7622">
      <w:pPr>
        <w:rPr>
          <w:rFonts w:ascii="Times New Roman" w:hAnsi="Times New Roman" w:cs="Times New Roman"/>
        </w:rPr>
      </w:pPr>
    </w:p>
    <w:p w14:paraId="2CD778E3" w14:textId="61456704" w:rsidR="00CA3FE0" w:rsidRPr="00787EE9" w:rsidRDefault="00CA3FE0">
      <w:pPr>
        <w:rPr>
          <w:rFonts w:ascii="Times New Roman" w:hAnsi="Times New Roman" w:cs="Times New Roman"/>
        </w:rPr>
      </w:pPr>
    </w:p>
    <w:sectPr w:rsidR="00CA3FE0" w:rsidRPr="00787EE9" w:rsidSect="00925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CD3401"/>
    <w:multiLevelType w:val="hybridMultilevel"/>
    <w:tmpl w:val="34FCF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DF3519"/>
    <w:multiLevelType w:val="hybridMultilevel"/>
    <w:tmpl w:val="AF527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AD3752"/>
    <w:multiLevelType w:val="hybridMultilevel"/>
    <w:tmpl w:val="CC36E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CE"/>
    <w:rsid w:val="00033902"/>
    <w:rsid w:val="00047A7B"/>
    <w:rsid w:val="00056455"/>
    <w:rsid w:val="000B7622"/>
    <w:rsid w:val="000E0AAC"/>
    <w:rsid w:val="00297F2E"/>
    <w:rsid w:val="002C4976"/>
    <w:rsid w:val="00387A4B"/>
    <w:rsid w:val="00401512"/>
    <w:rsid w:val="00401D27"/>
    <w:rsid w:val="00406BD7"/>
    <w:rsid w:val="00464ED3"/>
    <w:rsid w:val="00466933"/>
    <w:rsid w:val="004A00CE"/>
    <w:rsid w:val="004A387A"/>
    <w:rsid w:val="004B6F11"/>
    <w:rsid w:val="00506531"/>
    <w:rsid w:val="00527675"/>
    <w:rsid w:val="005650CB"/>
    <w:rsid w:val="0057013E"/>
    <w:rsid w:val="00571B1C"/>
    <w:rsid w:val="00582590"/>
    <w:rsid w:val="00627032"/>
    <w:rsid w:val="00627913"/>
    <w:rsid w:val="006A6EC7"/>
    <w:rsid w:val="00787EE9"/>
    <w:rsid w:val="00791B5D"/>
    <w:rsid w:val="007930C6"/>
    <w:rsid w:val="007E43AE"/>
    <w:rsid w:val="007F0E22"/>
    <w:rsid w:val="00811F2B"/>
    <w:rsid w:val="00815C81"/>
    <w:rsid w:val="00833A35"/>
    <w:rsid w:val="00871751"/>
    <w:rsid w:val="0088753E"/>
    <w:rsid w:val="008B7072"/>
    <w:rsid w:val="008F34FB"/>
    <w:rsid w:val="009171D8"/>
    <w:rsid w:val="00922E53"/>
    <w:rsid w:val="009251ED"/>
    <w:rsid w:val="0095181C"/>
    <w:rsid w:val="009567CB"/>
    <w:rsid w:val="009908C5"/>
    <w:rsid w:val="00991731"/>
    <w:rsid w:val="009A5380"/>
    <w:rsid w:val="00A139CE"/>
    <w:rsid w:val="00A51EC4"/>
    <w:rsid w:val="00B37E25"/>
    <w:rsid w:val="00B94921"/>
    <w:rsid w:val="00C7340A"/>
    <w:rsid w:val="00C94A7B"/>
    <w:rsid w:val="00CA3FE0"/>
    <w:rsid w:val="00D00849"/>
    <w:rsid w:val="00D10835"/>
    <w:rsid w:val="00D24633"/>
    <w:rsid w:val="00D67F91"/>
    <w:rsid w:val="00D8585F"/>
    <w:rsid w:val="00D9438A"/>
    <w:rsid w:val="00D95529"/>
    <w:rsid w:val="00DD5B62"/>
    <w:rsid w:val="00E01927"/>
    <w:rsid w:val="00E84256"/>
    <w:rsid w:val="00F0728A"/>
    <w:rsid w:val="00F45C8E"/>
    <w:rsid w:val="00F74453"/>
    <w:rsid w:val="00F8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8B1C"/>
  <w15:chartTrackingRefBased/>
  <w15:docId w15:val="{5FD9CCD1-D0CD-408D-B412-6F797C7F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53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A3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PH" w:eastAsia="en-P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3FE0"/>
    <w:rPr>
      <w:rFonts w:ascii="Courier New" w:eastAsia="Times New Roman" w:hAnsi="Courier New" w:cs="Courier New"/>
      <w:sz w:val="20"/>
      <w:szCs w:val="20"/>
      <w:lang w:val="en-PH" w:eastAsia="en-PH"/>
    </w:rPr>
  </w:style>
  <w:style w:type="character" w:customStyle="1" w:styleId="gnkrckgcgsb">
    <w:name w:val="gnkrckgcgsb"/>
    <w:basedOn w:val="DefaultParagraphFont"/>
    <w:rsid w:val="00CA3FE0"/>
  </w:style>
  <w:style w:type="paragraph" w:customStyle="1" w:styleId="01title">
    <w:name w:val="01.title"/>
    <w:basedOn w:val="Normal"/>
    <w:next w:val="Normal"/>
    <w:rsid w:val="004B6F11"/>
    <w:pPr>
      <w:spacing w:before="360" w:after="360" w:line="480" w:lineRule="auto"/>
      <w:jc w:val="center"/>
    </w:pPr>
    <w:rPr>
      <w:rFonts w:ascii="Times New Roman" w:eastAsia="Batang" w:hAnsi="Times New Roman" w:cs="Times New Roman"/>
      <w:b/>
      <w:sz w:val="36"/>
      <w:szCs w:val="24"/>
    </w:rPr>
  </w:style>
  <w:style w:type="paragraph" w:customStyle="1" w:styleId="02authors">
    <w:name w:val="02.authors"/>
    <w:basedOn w:val="Normal"/>
    <w:next w:val="Normal"/>
    <w:rsid w:val="004B6F11"/>
    <w:pPr>
      <w:spacing w:after="0" w:line="480" w:lineRule="auto"/>
      <w:jc w:val="center"/>
    </w:pPr>
    <w:rPr>
      <w:rFonts w:ascii="Times New Roman" w:eastAsia="Batang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na Sedurante</dc:creator>
  <cp:keywords/>
  <dc:description/>
  <cp:lastModifiedBy>Myrna Sedurante</cp:lastModifiedBy>
  <cp:revision>13</cp:revision>
  <dcterms:created xsi:type="dcterms:W3CDTF">2020-11-12T23:27:00Z</dcterms:created>
  <dcterms:modified xsi:type="dcterms:W3CDTF">2020-11-17T13:56:00Z</dcterms:modified>
</cp:coreProperties>
</file>